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4B26A" w14:textId="2011A9E8" w:rsidR="008A546B" w:rsidRDefault="008A546B" w:rsidP="00C659BF">
      <w:pPr>
        <w:jc w:val="center"/>
        <w:rPr>
          <w:rFonts w:cs="Times New Roman"/>
          <w:b/>
          <w:bCs/>
          <w:color w:val="000000" w:themeColor="text1"/>
          <w:szCs w:val="24"/>
        </w:rPr>
      </w:pPr>
      <w:bookmarkStart w:id="0" w:name="_Hlk154197674"/>
      <w:r>
        <w:rPr>
          <w:noProof/>
        </w:rPr>
        <w:drawing>
          <wp:inline distT="0" distB="0" distL="0" distR="0" wp14:anchorId="6A8355B3" wp14:editId="0CF09FF6">
            <wp:extent cx="1800000" cy="1364400"/>
            <wp:effectExtent l="0" t="0" r="0" b="0"/>
            <wp:docPr id="16578794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36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8B8970" w14:textId="218E371A" w:rsidR="00551AE8" w:rsidRPr="00C659BF" w:rsidRDefault="00EE7B72" w:rsidP="00A07259">
      <w:pPr>
        <w:rPr>
          <w:rFonts w:cs="Times New Roman"/>
          <w:szCs w:val="24"/>
        </w:rPr>
      </w:pPr>
      <w:r w:rsidRPr="00DC6E36">
        <w:rPr>
          <w:rFonts w:cs="Times New Roman"/>
          <w:b/>
          <w:bCs/>
          <w:color w:val="000000" w:themeColor="text1"/>
          <w:szCs w:val="24"/>
        </w:rPr>
        <w:t>Fig</w:t>
      </w:r>
      <w:r w:rsidR="00743BDB" w:rsidRPr="00DC6E36">
        <w:rPr>
          <w:rFonts w:cs="Times New Roman"/>
          <w:b/>
          <w:bCs/>
          <w:color w:val="000000" w:themeColor="text1"/>
          <w:szCs w:val="24"/>
        </w:rPr>
        <w:t>ure</w:t>
      </w:r>
      <w:r w:rsidRPr="00DC6E36">
        <w:rPr>
          <w:rFonts w:eastAsia="等线" w:cs="Times New Roman"/>
          <w:b/>
          <w:bCs/>
          <w:color w:val="000000" w:themeColor="text1"/>
          <w:szCs w:val="24"/>
        </w:rPr>
        <w:t xml:space="preserve"> </w:t>
      </w:r>
      <w:r w:rsidR="00267496" w:rsidRPr="00DC6E36">
        <w:rPr>
          <w:rFonts w:eastAsia="等线" w:cs="Times New Roman"/>
          <w:b/>
          <w:bCs/>
          <w:color w:val="000000" w:themeColor="text1"/>
          <w:szCs w:val="24"/>
        </w:rPr>
        <w:t>S</w:t>
      </w:r>
      <w:r w:rsidR="00267496" w:rsidRPr="00DC6E36">
        <w:rPr>
          <w:rFonts w:cs="Times New Roman"/>
          <w:b/>
          <w:bCs/>
          <w:color w:val="000000" w:themeColor="text1"/>
          <w:szCs w:val="24"/>
        </w:rPr>
        <w:t>1</w:t>
      </w:r>
      <w:r w:rsidR="00743BDB" w:rsidRPr="00C659BF">
        <w:rPr>
          <w:rFonts w:cs="Times New Roman"/>
          <w:b/>
          <w:bCs/>
          <w:szCs w:val="24"/>
        </w:rPr>
        <w:t>.</w:t>
      </w:r>
      <w:r w:rsidR="00267496" w:rsidRPr="00C659BF">
        <w:rPr>
          <w:rFonts w:cs="Times New Roman"/>
          <w:szCs w:val="24"/>
        </w:rPr>
        <w:t xml:space="preserve"> </w:t>
      </w:r>
      <w:bookmarkStart w:id="1" w:name="OLE_LINK33"/>
      <w:r w:rsidR="00AB367F" w:rsidRPr="00C659BF">
        <w:rPr>
          <w:rFonts w:cs="Times New Roman"/>
          <w:b/>
          <w:bCs/>
          <w:szCs w:val="24"/>
        </w:rPr>
        <w:t>The length of small intestine in the four groups indicates that t</w:t>
      </w:r>
      <w:r w:rsidR="00267496" w:rsidRPr="00C659BF">
        <w:rPr>
          <w:rFonts w:cs="Times New Roman"/>
          <w:b/>
          <w:bCs/>
          <w:szCs w:val="24"/>
        </w:rPr>
        <w:t>here is no significant difference</w:t>
      </w:r>
      <w:r w:rsidR="00AB367F" w:rsidRPr="00C659BF">
        <w:rPr>
          <w:rFonts w:cs="Times New Roman"/>
          <w:b/>
          <w:bCs/>
          <w:szCs w:val="24"/>
        </w:rPr>
        <w:t xml:space="preserve"> (n = 8)</w:t>
      </w:r>
      <w:r w:rsidR="00267496" w:rsidRPr="00C659BF">
        <w:rPr>
          <w:rFonts w:cs="Times New Roman"/>
          <w:b/>
          <w:bCs/>
          <w:szCs w:val="24"/>
        </w:rPr>
        <w:t>.</w:t>
      </w:r>
      <w:bookmarkEnd w:id="1"/>
      <w:r w:rsidR="00267496" w:rsidRPr="00C659BF">
        <w:rPr>
          <w:rFonts w:cs="Times New Roman"/>
          <w:b/>
          <w:bCs/>
          <w:szCs w:val="24"/>
        </w:rPr>
        <w:t xml:space="preserve"> </w:t>
      </w:r>
      <w:r w:rsidR="00267496" w:rsidRPr="00C659BF">
        <w:rPr>
          <w:rFonts w:cs="Times New Roman"/>
          <w:szCs w:val="24"/>
        </w:rPr>
        <w:t xml:space="preserve">The data </w:t>
      </w:r>
      <w:r w:rsidR="00267496" w:rsidRPr="00C659BF">
        <w:rPr>
          <w:rFonts w:eastAsia="等线" w:cs="Times New Roman"/>
          <w:szCs w:val="24"/>
        </w:rPr>
        <w:t>are</w:t>
      </w:r>
      <w:r w:rsidR="00267496" w:rsidRPr="00C659BF">
        <w:rPr>
          <w:rFonts w:cs="Times New Roman"/>
          <w:szCs w:val="24"/>
        </w:rPr>
        <w:t xml:space="preserve"> expressed as</w:t>
      </w:r>
      <w:r w:rsidR="00267496" w:rsidRPr="00C659BF">
        <w:rPr>
          <w:rFonts w:eastAsia="等线" w:cs="Times New Roman"/>
          <w:szCs w:val="24"/>
        </w:rPr>
        <w:t xml:space="preserve"> the</w:t>
      </w:r>
      <w:r w:rsidR="00267496" w:rsidRPr="00C659BF">
        <w:rPr>
          <w:rFonts w:cs="Times New Roman"/>
          <w:szCs w:val="24"/>
        </w:rPr>
        <w:t xml:space="preserve"> means ± SEM, and one-way ANOVA</w:t>
      </w:r>
      <w:r w:rsidR="00267496" w:rsidRPr="00C659BF">
        <w:rPr>
          <w:rFonts w:cs="Times New Roman" w:hint="eastAsia"/>
          <w:szCs w:val="24"/>
        </w:rPr>
        <w:t xml:space="preserve"> </w:t>
      </w:r>
      <w:r w:rsidR="00267496" w:rsidRPr="00C659BF">
        <w:rPr>
          <w:rFonts w:cs="Times New Roman"/>
          <w:szCs w:val="24"/>
        </w:rPr>
        <w:t>combined with N</w:t>
      </w:r>
      <w:r w:rsidR="00267496" w:rsidRPr="00C659BF">
        <w:rPr>
          <w:rFonts w:cs="Times New Roman" w:hint="eastAsia"/>
          <w:szCs w:val="24"/>
        </w:rPr>
        <w:t>e</w:t>
      </w:r>
      <w:r w:rsidR="00267496" w:rsidRPr="00C659BF">
        <w:rPr>
          <w:rFonts w:cs="Times New Roman"/>
          <w:szCs w:val="24"/>
        </w:rPr>
        <w:t>wman–Keuls is used to compare the differences among multiple groups.</w:t>
      </w:r>
      <w:bookmarkEnd w:id="0"/>
    </w:p>
    <w:p w14:paraId="0C4A81DF" w14:textId="6A4C74E3" w:rsidR="00993716" w:rsidRPr="008A546B" w:rsidRDefault="008A546B" w:rsidP="00A07259">
      <w:pPr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37E12FAB" wp14:editId="3EE17460">
            <wp:extent cx="6208395" cy="3406140"/>
            <wp:effectExtent l="0" t="0" r="0" b="0"/>
            <wp:docPr id="134078246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406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D47DF6" w14:textId="363D3C4F" w:rsidR="00993716" w:rsidRPr="00C659BF" w:rsidRDefault="00993716" w:rsidP="00A07259">
      <w:pPr>
        <w:rPr>
          <w:rFonts w:cs="Times New Roman"/>
          <w:szCs w:val="24"/>
        </w:rPr>
      </w:pPr>
      <w:r w:rsidRPr="00C659BF">
        <w:rPr>
          <w:rFonts w:cs="Times New Roman"/>
          <w:b/>
          <w:bCs/>
          <w:szCs w:val="24"/>
        </w:rPr>
        <w:t>Figure</w:t>
      </w:r>
      <w:r w:rsidRPr="00C659BF">
        <w:rPr>
          <w:rFonts w:eastAsia="等线" w:cs="Times New Roman"/>
          <w:b/>
          <w:bCs/>
          <w:szCs w:val="24"/>
        </w:rPr>
        <w:t xml:space="preserve"> </w:t>
      </w:r>
      <w:r w:rsidRPr="00C659BF">
        <w:rPr>
          <w:rFonts w:cs="Times New Roman"/>
          <w:b/>
          <w:bCs/>
          <w:szCs w:val="24"/>
        </w:rPr>
        <w:t>S2.</w:t>
      </w:r>
      <w:r w:rsidRPr="00C659BF">
        <w:rPr>
          <w:rFonts w:cs="Times New Roman"/>
          <w:szCs w:val="24"/>
        </w:rPr>
        <w:t xml:space="preserve"> </w:t>
      </w:r>
      <w:bookmarkStart w:id="2" w:name="_Hlk156056198"/>
      <w:r w:rsidRPr="00C659BF">
        <w:rPr>
          <w:rFonts w:cs="Times New Roman"/>
          <w:b/>
          <w:bCs/>
          <w:szCs w:val="24"/>
        </w:rPr>
        <w:t>There is no significant difference</w:t>
      </w:r>
      <w:bookmarkEnd w:id="2"/>
      <w:r w:rsidRPr="00C659BF">
        <w:rPr>
          <w:rFonts w:cs="Times New Roman"/>
          <w:b/>
          <w:bCs/>
          <w:szCs w:val="24"/>
        </w:rPr>
        <w:t xml:space="preserve"> in the </w:t>
      </w:r>
      <w:r w:rsidR="00AB367F" w:rsidRPr="00C659BF">
        <w:rPr>
          <w:rFonts w:cs="Times New Roman"/>
          <w:b/>
          <w:bCs/>
          <w:szCs w:val="24"/>
        </w:rPr>
        <w:t xml:space="preserve">spontaneous contraction of isolated colonic segments </w:t>
      </w:r>
      <w:r w:rsidRPr="00C659BF">
        <w:rPr>
          <w:rFonts w:cs="Times New Roman"/>
          <w:b/>
          <w:bCs/>
          <w:szCs w:val="24"/>
        </w:rPr>
        <w:t>among the four groups. (A-D)</w:t>
      </w:r>
      <w:r w:rsidRPr="00C659BF">
        <w:rPr>
          <w:rFonts w:cs="Times New Roman"/>
          <w:szCs w:val="24"/>
        </w:rPr>
        <w:t xml:space="preserve"> Representative tension recordings shows </w:t>
      </w:r>
      <w:r w:rsidR="00AB367F" w:rsidRPr="00C659BF">
        <w:rPr>
          <w:rFonts w:cs="Times New Roman"/>
          <w:szCs w:val="24"/>
        </w:rPr>
        <w:t xml:space="preserve">the basal contractile activity </w:t>
      </w:r>
      <w:r w:rsidRPr="00C659BF">
        <w:rPr>
          <w:rFonts w:cs="Times New Roman"/>
          <w:szCs w:val="24"/>
        </w:rPr>
        <w:t xml:space="preserve">in the four groups of mice: NS </w:t>
      </w:r>
      <w:r w:rsidRPr="00C659BF">
        <w:rPr>
          <w:rFonts w:cs="Times New Roman"/>
          <w:b/>
          <w:bCs/>
          <w:szCs w:val="24"/>
        </w:rPr>
        <w:t>(A)</w:t>
      </w:r>
      <w:r w:rsidRPr="00C659BF">
        <w:rPr>
          <w:rFonts w:cs="Times New Roman"/>
          <w:szCs w:val="24"/>
        </w:rPr>
        <w:t xml:space="preserve">, OT </w:t>
      </w:r>
      <w:r w:rsidRPr="00C659BF">
        <w:rPr>
          <w:rFonts w:cs="Times New Roman"/>
          <w:b/>
          <w:bCs/>
          <w:szCs w:val="24"/>
        </w:rPr>
        <w:t>(B)</w:t>
      </w:r>
      <w:r w:rsidRPr="00C659BF">
        <w:rPr>
          <w:rFonts w:cs="Times New Roman"/>
          <w:szCs w:val="24"/>
        </w:rPr>
        <w:t xml:space="preserve">, VCR </w:t>
      </w:r>
      <w:r w:rsidRPr="00C659BF">
        <w:rPr>
          <w:rFonts w:cs="Times New Roman"/>
          <w:b/>
          <w:bCs/>
          <w:szCs w:val="24"/>
        </w:rPr>
        <w:t>(C)</w:t>
      </w:r>
      <w:r w:rsidRPr="00C659BF">
        <w:rPr>
          <w:rFonts w:cs="Times New Roman"/>
          <w:szCs w:val="24"/>
        </w:rPr>
        <w:t xml:space="preserve">, and OT+VCR </w:t>
      </w:r>
      <w:r w:rsidRPr="00C659BF">
        <w:rPr>
          <w:rFonts w:cs="Times New Roman"/>
          <w:b/>
          <w:bCs/>
          <w:szCs w:val="24"/>
        </w:rPr>
        <w:t>(D)</w:t>
      </w:r>
      <w:r w:rsidRPr="00C659BF">
        <w:rPr>
          <w:rFonts w:cs="Times New Roman"/>
          <w:szCs w:val="24"/>
        </w:rPr>
        <w:t xml:space="preserve">. </w:t>
      </w:r>
      <w:r w:rsidR="00B259F8" w:rsidRPr="00C659BF">
        <w:rPr>
          <w:rFonts w:cs="Times New Roman"/>
          <w:b/>
          <w:bCs/>
          <w:szCs w:val="24"/>
        </w:rPr>
        <w:t>E</w:t>
      </w:r>
      <w:r w:rsidRPr="00C659BF">
        <w:rPr>
          <w:rFonts w:cs="Times New Roman"/>
          <w:szCs w:val="24"/>
        </w:rPr>
        <w:t xml:space="preserve"> The area under the curve (AUC) </w:t>
      </w:r>
      <w:r w:rsidR="00AB367F" w:rsidRPr="00C659BF">
        <w:rPr>
          <w:rFonts w:cs="Times New Roman"/>
          <w:szCs w:val="24"/>
        </w:rPr>
        <w:t>of</w:t>
      </w:r>
      <w:r w:rsidRPr="00C659BF">
        <w:rPr>
          <w:rFonts w:cs="Times New Roman"/>
          <w:szCs w:val="24"/>
        </w:rPr>
        <w:t xml:space="preserve"> </w:t>
      </w:r>
      <w:r w:rsidR="00AB367F" w:rsidRPr="00C659BF">
        <w:rPr>
          <w:rFonts w:cs="Times New Roman"/>
          <w:szCs w:val="24"/>
        </w:rPr>
        <w:t xml:space="preserve">spontaneous </w:t>
      </w:r>
      <w:r w:rsidRPr="00C659BF">
        <w:rPr>
          <w:rFonts w:cs="Times New Roman"/>
          <w:szCs w:val="24"/>
        </w:rPr>
        <w:t xml:space="preserve">contraction </w:t>
      </w:r>
      <w:r w:rsidR="00AB367F" w:rsidRPr="00C659BF">
        <w:rPr>
          <w:rFonts w:cs="Times New Roman"/>
          <w:szCs w:val="24"/>
        </w:rPr>
        <w:t xml:space="preserve">within 1 min </w:t>
      </w:r>
      <w:r w:rsidRPr="00C659BF">
        <w:rPr>
          <w:rFonts w:cs="Times New Roman"/>
          <w:szCs w:val="24"/>
        </w:rPr>
        <w:t xml:space="preserve">in the four groups indicates that </w:t>
      </w:r>
      <w:r w:rsidR="00AB367F" w:rsidRPr="00C659BF">
        <w:rPr>
          <w:rFonts w:cs="Times New Roman"/>
          <w:szCs w:val="24"/>
        </w:rPr>
        <w:t xml:space="preserve">there is no significant difference </w:t>
      </w:r>
      <w:r w:rsidRPr="00C659BF">
        <w:rPr>
          <w:rFonts w:cs="Times New Roman"/>
          <w:szCs w:val="24"/>
        </w:rPr>
        <w:t xml:space="preserve">(n = </w:t>
      </w:r>
      <w:r w:rsidR="00C61690" w:rsidRPr="00C659BF">
        <w:rPr>
          <w:rFonts w:cs="Times New Roman"/>
          <w:szCs w:val="24"/>
        </w:rPr>
        <w:t>5</w:t>
      </w:r>
      <w:bookmarkStart w:id="3" w:name="_Hlk156063680"/>
      <w:r w:rsidR="00C61690" w:rsidRPr="00C659BF">
        <w:rPr>
          <w:rFonts w:cs="Times New Roman"/>
          <w:szCs w:val="24"/>
        </w:rPr>
        <w:t>–</w:t>
      </w:r>
      <w:bookmarkEnd w:id="3"/>
      <w:r w:rsidRPr="00C659BF">
        <w:rPr>
          <w:rFonts w:cs="Times New Roman"/>
          <w:szCs w:val="24"/>
        </w:rPr>
        <w:t xml:space="preserve">6). The data </w:t>
      </w:r>
      <w:r w:rsidRPr="00C659BF">
        <w:rPr>
          <w:rFonts w:eastAsia="等线" w:cs="Times New Roman"/>
          <w:szCs w:val="24"/>
        </w:rPr>
        <w:t>are</w:t>
      </w:r>
      <w:r w:rsidRPr="00C659BF">
        <w:rPr>
          <w:rFonts w:cs="Times New Roman"/>
          <w:szCs w:val="24"/>
        </w:rPr>
        <w:t xml:space="preserve"> expressed as </w:t>
      </w:r>
      <w:r w:rsidRPr="00C659BF">
        <w:rPr>
          <w:rFonts w:eastAsia="等线" w:cs="Times New Roman"/>
          <w:szCs w:val="24"/>
        </w:rPr>
        <w:t xml:space="preserve">the </w:t>
      </w:r>
      <w:r w:rsidRPr="00C659BF">
        <w:rPr>
          <w:rFonts w:cs="Times New Roman"/>
          <w:szCs w:val="24"/>
        </w:rPr>
        <w:t xml:space="preserve">means ± SEM and one-way ANOVA combined with Newman–Keuls is used to compare the differences among multiple groups. </w:t>
      </w:r>
    </w:p>
    <w:sectPr w:rsidR="00993716" w:rsidRPr="00C659BF" w:rsidSect="001E6AEC"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EF7251" w14:textId="77777777" w:rsidR="001E6AEC" w:rsidRDefault="001E6AEC" w:rsidP="00117666">
      <w:pPr>
        <w:spacing w:after="0"/>
      </w:pPr>
      <w:r>
        <w:separator/>
      </w:r>
    </w:p>
  </w:endnote>
  <w:endnote w:type="continuationSeparator" w:id="0">
    <w:p w14:paraId="654528FA" w14:textId="77777777" w:rsidR="001E6AEC" w:rsidRDefault="001E6A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009589F4" w:rsidR="00801A31" w:rsidRPr="00577C4C" w:rsidRDefault="00000000">
    <w:pPr>
      <w:pStyle w:val="a9"/>
      <w:rPr>
        <w:color w:val="C00000"/>
        <w:szCs w:val="24"/>
      </w:rPr>
    </w:pPr>
    <w:r>
      <w:rPr>
        <w:noProof/>
      </w:rPr>
      <w:pict w14:anchorId="2FD6AF71"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1027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<v:textbox style="mso-fit-shape-to-text:t">
            <w:txbxContent>
              <w:p w14:paraId="7B187B51" w14:textId="33C57FE1" w:rsidR="00801A31" w:rsidRPr="00E9561B" w:rsidRDefault="00801A31">
                <w:pPr>
                  <w:rPr>
                    <w:color w:val="C00000"/>
                  </w:rPr>
                </w:pPr>
              </w:p>
            </w:txbxContent>
          </v:textbox>
        </v:shape>
      </w:pict>
    </w:r>
    <w:r>
      <w:rPr>
        <w:noProof/>
      </w:rPr>
      <w:pict w14:anchorId="2BFFB61C">
        <v:shape id="Text Box 1" o:spid="_x0000_s1026" type="#_x0000_t202" style="position:absolute;margin-left:743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14:paraId="2B86276A" w14:textId="77777777" w:rsidR="00801A31" w:rsidRPr="00577C4C" w:rsidRDefault="00801A31">
                <w:pPr>
                  <w:pStyle w:val="a9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Pr="0088513A">
                  <w:rPr>
                    <w:noProof/>
                    <w:color w:val="000000" w:themeColor="text1"/>
                    <w:sz w:val="22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2938F51C" w:rsidR="00801A31" w:rsidRPr="00577C4C" w:rsidRDefault="00000000">
    <w:pPr>
      <w:pStyle w:val="a9"/>
      <w:rPr>
        <w:b/>
        <w:sz w:val="20"/>
        <w:szCs w:val="24"/>
      </w:rPr>
    </w:pPr>
    <w:r>
      <w:rPr>
        <w:noProof/>
      </w:rPr>
      <w:pict w14:anchorId="646C0F16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5" type="#_x0000_t202" style="position:absolute;margin-left:743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<v:textbox style="mso-fit-shape-to-text:t">
            <w:txbxContent>
              <w:p w14:paraId="04C0BEFB" w14:textId="77777777" w:rsidR="00801A31" w:rsidRPr="00577C4C" w:rsidRDefault="00801A31">
                <w:pPr>
                  <w:pStyle w:val="a9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Pr="0088513A">
                  <w:rPr>
                    <w:noProof/>
                    <w:color w:val="000000" w:themeColor="text1"/>
                    <w:sz w:val="22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F89F8C" w14:textId="77777777" w:rsidR="001E6AEC" w:rsidRDefault="001E6AEC" w:rsidP="00117666">
      <w:pPr>
        <w:spacing w:after="0"/>
      </w:pPr>
      <w:r>
        <w:separator/>
      </w:r>
    </w:p>
  </w:footnote>
  <w:footnote w:type="continuationSeparator" w:id="0">
    <w:p w14:paraId="0C340EB4" w14:textId="77777777" w:rsidR="001E6AEC" w:rsidRDefault="001E6A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3FC5E95" w:rsidR="00801A31" w:rsidRDefault="00801A31" w:rsidP="00A53000">
    <w:pPr>
      <w:pStyle w:val="a7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598294800">
    <w:abstractNumId w:val="0"/>
  </w:num>
  <w:num w:numId="2" w16cid:durableId="1930500199">
    <w:abstractNumId w:val="13"/>
  </w:num>
  <w:num w:numId="3" w16cid:durableId="1420835332">
    <w:abstractNumId w:val="1"/>
  </w:num>
  <w:num w:numId="4" w16cid:durableId="1835141817">
    <w:abstractNumId w:val="15"/>
  </w:num>
  <w:num w:numId="5" w16cid:durableId="1172579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74942803">
    <w:abstractNumId w:val="10"/>
  </w:num>
  <w:num w:numId="7" w16cid:durableId="1963607088">
    <w:abstractNumId w:val="8"/>
  </w:num>
  <w:num w:numId="8" w16cid:durableId="1210260815">
    <w:abstractNumId w:val="6"/>
  </w:num>
  <w:num w:numId="9" w16cid:durableId="929005251">
    <w:abstractNumId w:val="9"/>
  </w:num>
  <w:num w:numId="10" w16cid:durableId="209726137">
    <w:abstractNumId w:val="7"/>
  </w:num>
  <w:num w:numId="11" w16cid:durableId="218522068">
    <w:abstractNumId w:val="2"/>
  </w:num>
  <w:num w:numId="12" w16cid:durableId="600113322">
    <w:abstractNumId w:val="17"/>
  </w:num>
  <w:num w:numId="13" w16cid:durableId="2017267086">
    <w:abstractNumId w:val="12"/>
  </w:num>
  <w:num w:numId="14" w16cid:durableId="97262488">
    <w:abstractNumId w:val="4"/>
  </w:num>
  <w:num w:numId="15" w16cid:durableId="915237719">
    <w:abstractNumId w:val="11"/>
  </w:num>
  <w:num w:numId="16" w16cid:durableId="1227455414">
    <w:abstractNumId w:val="14"/>
  </w:num>
  <w:num w:numId="17" w16cid:durableId="168323840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84878825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819807837">
    <w:abstractNumId w:val="5"/>
  </w:num>
  <w:num w:numId="20" w16cid:durableId="1514951812">
    <w:abstractNumId w:val="16"/>
  </w:num>
  <w:num w:numId="21" w16cid:durableId="608589683">
    <w:abstractNumId w:val="3"/>
  </w:num>
  <w:num w:numId="22" w16cid:durableId="1699040136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peevae8p5rtvea5xe5e95kewzsprra5a2a&quot;&gt;My EndNote Library&lt;record-ids&gt;&lt;item&gt;2&lt;/item&gt;&lt;item&gt;5&lt;/item&gt;&lt;item&gt;22&lt;/item&gt;&lt;item&gt;25&lt;/item&gt;&lt;item&gt;26&lt;/item&gt;&lt;item&gt;35&lt;/item&gt;&lt;item&gt;53&lt;/item&gt;&lt;item&gt;66&lt;/item&gt;&lt;item&gt;71&lt;/item&gt;&lt;item&gt;77&lt;/item&gt;&lt;item&gt;79&lt;/item&gt;&lt;item&gt;80&lt;/item&gt;&lt;item&gt;82&lt;/item&gt;&lt;item&gt;85&lt;/item&gt;&lt;item&gt;86&lt;/item&gt;&lt;item&gt;87&lt;/item&gt;&lt;item&gt;88&lt;/item&gt;&lt;item&gt;93&lt;/item&gt;&lt;item&gt;95&lt;/item&gt;&lt;item&gt;96&lt;/item&gt;&lt;item&gt;97&lt;/item&gt;&lt;item&gt;100&lt;/item&gt;&lt;item&gt;101&lt;/item&gt;&lt;item&gt;103&lt;/item&gt;&lt;item&gt;105&lt;/item&gt;&lt;item&gt;106&lt;/item&gt;&lt;item&gt;107&lt;/item&gt;&lt;item&gt;109&lt;/item&gt;&lt;item&gt;111&lt;/item&gt;&lt;item&gt;112&lt;/item&gt;&lt;item&gt;113&lt;/item&gt;&lt;item&gt;114&lt;/item&gt;&lt;item&gt;115&lt;/item&gt;&lt;item&gt;142&lt;/item&gt;&lt;item&gt;143&lt;/item&gt;&lt;item&gt;153&lt;/item&gt;&lt;item&gt;158&lt;/item&gt;&lt;item&gt;160&lt;/item&gt;&lt;item&gt;162&lt;/item&gt;&lt;item&gt;165&lt;/item&gt;&lt;item&gt;167&lt;/item&gt;&lt;item&gt;169&lt;/item&gt;&lt;item&gt;170&lt;/item&gt;&lt;item&gt;171&lt;/item&gt;&lt;item&gt;174&lt;/item&gt;&lt;item&gt;175&lt;/item&gt;&lt;item&gt;177&lt;/item&gt;&lt;item&gt;178&lt;/item&gt;&lt;item&gt;179&lt;/item&gt;&lt;item&gt;180&lt;/item&gt;&lt;item&gt;216&lt;/item&gt;&lt;item&gt;225&lt;/item&gt;&lt;item&gt;226&lt;/item&gt;&lt;item&gt;227&lt;/item&gt;&lt;item&gt;234&lt;/item&gt;&lt;item&gt;235&lt;/item&gt;&lt;item&gt;239&lt;/item&gt;&lt;item&gt;240&lt;/item&gt;&lt;item&gt;241&lt;/item&gt;&lt;item&gt;242&lt;/item&gt;&lt;item&gt;243&lt;/item&gt;&lt;item&gt;244&lt;/item&gt;&lt;item&gt;246&lt;/item&gt;&lt;item&gt;247&lt;/item&gt;&lt;item&gt;248&lt;/item&gt;&lt;/record-ids&gt;&lt;/item&gt;&lt;/Libraries&gt;"/>
  </w:docVars>
  <w:rsids>
    <w:rsidRoot w:val="00D40420"/>
    <w:rsid w:val="000001BE"/>
    <w:rsid w:val="0000169A"/>
    <w:rsid w:val="000017A3"/>
    <w:rsid w:val="00004205"/>
    <w:rsid w:val="000107EE"/>
    <w:rsid w:val="00012EC1"/>
    <w:rsid w:val="00013B73"/>
    <w:rsid w:val="00015D7B"/>
    <w:rsid w:val="000209FA"/>
    <w:rsid w:val="0002273A"/>
    <w:rsid w:val="00023BC1"/>
    <w:rsid w:val="0002455A"/>
    <w:rsid w:val="000309D4"/>
    <w:rsid w:val="00034304"/>
    <w:rsid w:val="00035434"/>
    <w:rsid w:val="00045678"/>
    <w:rsid w:val="000458E4"/>
    <w:rsid w:val="00046E1C"/>
    <w:rsid w:val="000526D1"/>
    <w:rsid w:val="00063CD9"/>
    <w:rsid w:val="00063D84"/>
    <w:rsid w:val="0006636D"/>
    <w:rsid w:val="000673DB"/>
    <w:rsid w:val="00071539"/>
    <w:rsid w:val="000747FF"/>
    <w:rsid w:val="00074FDE"/>
    <w:rsid w:val="00075676"/>
    <w:rsid w:val="00077D53"/>
    <w:rsid w:val="00081394"/>
    <w:rsid w:val="00082978"/>
    <w:rsid w:val="0009144E"/>
    <w:rsid w:val="000941EC"/>
    <w:rsid w:val="0009704D"/>
    <w:rsid w:val="000B34BD"/>
    <w:rsid w:val="000B5350"/>
    <w:rsid w:val="000C23D7"/>
    <w:rsid w:val="000C2C23"/>
    <w:rsid w:val="000C4E97"/>
    <w:rsid w:val="000C547C"/>
    <w:rsid w:val="000C7E2A"/>
    <w:rsid w:val="000D59F8"/>
    <w:rsid w:val="000D5C00"/>
    <w:rsid w:val="000D5CA3"/>
    <w:rsid w:val="000D7F43"/>
    <w:rsid w:val="000E52A6"/>
    <w:rsid w:val="000E59CA"/>
    <w:rsid w:val="000E79C6"/>
    <w:rsid w:val="000F4CFB"/>
    <w:rsid w:val="000F5885"/>
    <w:rsid w:val="000F6439"/>
    <w:rsid w:val="00100E02"/>
    <w:rsid w:val="001043E7"/>
    <w:rsid w:val="00116009"/>
    <w:rsid w:val="00117666"/>
    <w:rsid w:val="001223A7"/>
    <w:rsid w:val="00124804"/>
    <w:rsid w:val="00134256"/>
    <w:rsid w:val="00134B5B"/>
    <w:rsid w:val="00135EC2"/>
    <w:rsid w:val="001404D1"/>
    <w:rsid w:val="00147120"/>
    <w:rsid w:val="00147395"/>
    <w:rsid w:val="0015193F"/>
    <w:rsid w:val="00152161"/>
    <w:rsid w:val="00152DFF"/>
    <w:rsid w:val="00153977"/>
    <w:rsid w:val="00153E5B"/>
    <w:rsid w:val="001552C9"/>
    <w:rsid w:val="00162D80"/>
    <w:rsid w:val="00171FFD"/>
    <w:rsid w:val="00177D84"/>
    <w:rsid w:val="00192581"/>
    <w:rsid w:val="00193BFC"/>
    <w:rsid w:val="0019520A"/>
    <w:rsid w:val="001964EF"/>
    <w:rsid w:val="001A1361"/>
    <w:rsid w:val="001A63A4"/>
    <w:rsid w:val="001A677E"/>
    <w:rsid w:val="001A7747"/>
    <w:rsid w:val="001B1A2C"/>
    <w:rsid w:val="001B2453"/>
    <w:rsid w:val="001C2CE9"/>
    <w:rsid w:val="001C5469"/>
    <w:rsid w:val="001C7215"/>
    <w:rsid w:val="001D04A7"/>
    <w:rsid w:val="001D4D86"/>
    <w:rsid w:val="001D5C23"/>
    <w:rsid w:val="001E0432"/>
    <w:rsid w:val="001E09B6"/>
    <w:rsid w:val="001E4D18"/>
    <w:rsid w:val="001E4F08"/>
    <w:rsid w:val="001E6AEC"/>
    <w:rsid w:val="001E7916"/>
    <w:rsid w:val="001E7B5D"/>
    <w:rsid w:val="001F4C07"/>
    <w:rsid w:val="001F671E"/>
    <w:rsid w:val="002031BB"/>
    <w:rsid w:val="002033A6"/>
    <w:rsid w:val="002046B8"/>
    <w:rsid w:val="00205EF5"/>
    <w:rsid w:val="00206322"/>
    <w:rsid w:val="002066DB"/>
    <w:rsid w:val="00210F31"/>
    <w:rsid w:val="00215AAC"/>
    <w:rsid w:val="00217BA1"/>
    <w:rsid w:val="00220089"/>
    <w:rsid w:val="0022098F"/>
    <w:rsid w:val="00220AEA"/>
    <w:rsid w:val="0022188B"/>
    <w:rsid w:val="00222B3C"/>
    <w:rsid w:val="002241DE"/>
    <w:rsid w:val="00226954"/>
    <w:rsid w:val="0023041B"/>
    <w:rsid w:val="002318C2"/>
    <w:rsid w:val="002368CB"/>
    <w:rsid w:val="002439F5"/>
    <w:rsid w:val="00245CCB"/>
    <w:rsid w:val="0024622E"/>
    <w:rsid w:val="00250DE8"/>
    <w:rsid w:val="00253428"/>
    <w:rsid w:val="0026162E"/>
    <w:rsid w:val="002617C4"/>
    <w:rsid w:val="002629A3"/>
    <w:rsid w:val="002630B1"/>
    <w:rsid w:val="0026557B"/>
    <w:rsid w:val="00265660"/>
    <w:rsid w:val="00267496"/>
    <w:rsid w:val="002677A0"/>
    <w:rsid w:val="00267D18"/>
    <w:rsid w:val="00270280"/>
    <w:rsid w:val="002737DD"/>
    <w:rsid w:val="00285B02"/>
    <w:rsid w:val="002868E2"/>
    <w:rsid w:val="002869C3"/>
    <w:rsid w:val="00287C7A"/>
    <w:rsid w:val="00287F59"/>
    <w:rsid w:val="00290064"/>
    <w:rsid w:val="00292FEF"/>
    <w:rsid w:val="002930EB"/>
    <w:rsid w:val="002936E4"/>
    <w:rsid w:val="00293D7B"/>
    <w:rsid w:val="00295424"/>
    <w:rsid w:val="00296B88"/>
    <w:rsid w:val="002A260D"/>
    <w:rsid w:val="002A3FBA"/>
    <w:rsid w:val="002B06E9"/>
    <w:rsid w:val="002B11DE"/>
    <w:rsid w:val="002B3698"/>
    <w:rsid w:val="002C7315"/>
    <w:rsid w:val="002C74CA"/>
    <w:rsid w:val="002D13CD"/>
    <w:rsid w:val="002D4A49"/>
    <w:rsid w:val="002D6632"/>
    <w:rsid w:val="002D7664"/>
    <w:rsid w:val="002E1D22"/>
    <w:rsid w:val="002E1EDB"/>
    <w:rsid w:val="002E1F2B"/>
    <w:rsid w:val="002E1F3F"/>
    <w:rsid w:val="002E2847"/>
    <w:rsid w:val="002E6799"/>
    <w:rsid w:val="002E706B"/>
    <w:rsid w:val="002E77F5"/>
    <w:rsid w:val="002E7DC2"/>
    <w:rsid w:val="002F2195"/>
    <w:rsid w:val="002F22EC"/>
    <w:rsid w:val="002F744D"/>
    <w:rsid w:val="002F7A45"/>
    <w:rsid w:val="003024D1"/>
    <w:rsid w:val="003028BC"/>
    <w:rsid w:val="00303439"/>
    <w:rsid w:val="00303DE6"/>
    <w:rsid w:val="00305E9C"/>
    <w:rsid w:val="003067C9"/>
    <w:rsid w:val="003100C0"/>
    <w:rsid w:val="00310124"/>
    <w:rsid w:val="00311DB8"/>
    <w:rsid w:val="003136A5"/>
    <w:rsid w:val="00314082"/>
    <w:rsid w:val="003160DB"/>
    <w:rsid w:val="00322306"/>
    <w:rsid w:val="00333569"/>
    <w:rsid w:val="00333DB5"/>
    <w:rsid w:val="003372C9"/>
    <w:rsid w:val="00341DE5"/>
    <w:rsid w:val="00354317"/>
    <w:rsid w:val="003544FB"/>
    <w:rsid w:val="0035525F"/>
    <w:rsid w:val="00365D63"/>
    <w:rsid w:val="0036793B"/>
    <w:rsid w:val="00367E41"/>
    <w:rsid w:val="00372682"/>
    <w:rsid w:val="00375316"/>
    <w:rsid w:val="00375BE3"/>
    <w:rsid w:val="00376CC5"/>
    <w:rsid w:val="00385008"/>
    <w:rsid w:val="0039382E"/>
    <w:rsid w:val="0039693B"/>
    <w:rsid w:val="003A2233"/>
    <w:rsid w:val="003B3C40"/>
    <w:rsid w:val="003B55CB"/>
    <w:rsid w:val="003C1945"/>
    <w:rsid w:val="003C67CA"/>
    <w:rsid w:val="003D0D70"/>
    <w:rsid w:val="003D2ABC"/>
    <w:rsid w:val="003D2F2D"/>
    <w:rsid w:val="003D40F4"/>
    <w:rsid w:val="003E4987"/>
    <w:rsid w:val="003E499D"/>
    <w:rsid w:val="003E65C7"/>
    <w:rsid w:val="003F03CF"/>
    <w:rsid w:val="003F0834"/>
    <w:rsid w:val="003F101E"/>
    <w:rsid w:val="003F5E0A"/>
    <w:rsid w:val="00401590"/>
    <w:rsid w:val="00403E3F"/>
    <w:rsid w:val="0040584F"/>
    <w:rsid w:val="004132B2"/>
    <w:rsid w:val="0041433D"/>
    <w:rsid w:val="00416E24"/>
    <w:rsid w:val="004202EC"/>
    <w:rsid w:val="00422457"/>
    <w:rsid w:val="004347A8"/>
    <w:rsid w:val="004360DF"/>
    <w:rsid w:val="00437E4F"/>
    <w:rsid w:val="00444906"/>
    <w:rsid w:val="004464C1"/>
    <w:rsid w:val="00446E4C"/>
    <w:rsid w:val="004517ED"/>
    <w:rsid w:val="00451BAD"/>
    <w:rsid w:val="00452A86"/>
    <w:rsid w:val="0045640F"/>
    <w:rsid w:val="00463E3D"/>
    <w:rsid w:val="004645AE"/>
    <w:rsid w:val="00467D53"/>
    <w:rsid w:val="0047300C"/>
    <w:rsid w:val="00475F0E"/>
    <w:rsid w:val="004818AF"/>
    <w:rsid w:val="00482312"/>
    <w:rsid w:val="0048334D"/>
    <w:rsid w:val="00490560"/>
    <w:rsid w:val="0049395E"/>
    <w:rsid w:val="004A3CBF"/>
    <w:rsid w:val="004A6787"/>
    <w:rsid w:val="004A7123"/>
    <w:rsid w:val="004B64C5"/>
    <w:rsid w:val="004B69B0"/>
    <w:rsid w:val="004B6D84"/>
    <w:rsid w:val="004B76B9"/>
    <w:rsid w:val="004D3E33"/>
    <w:rsid w:val="004D6D85"/>
    <w:rsid w:val="004E1434"/>
    <w:rsid w:val="004E5146"/>
    <w:rsid w:val="004E6862"/>
    <w:rsid w:val="004F494C"/>
    <w:rsid w:val="004F651A"/>
    <w:rsid w:val="004F71AA"/>
    <w:rsid w:val="00500468"/>
    <w:rsid w:val="00500CEE"/>
    <w:rsid w:val="00506317"/>
    <w:rsid w:val="00507509"/>
    <w:rsid w:val="00510770"/>
    <w:rsid w:val="005206E3"/>
    <w:rsid w:val="0052252B"/>
    <w:rsid w:val="0052262F"/>
    <w:rsid w:val="00522ADC"/>
    <w:rsid w:val="005250F2"/>
    <w:rsid w:val="005267BA"/>
    <w:rsid w:val="00531AEA"/>
    <w:rsid w:val="005321B6"/>
    <w:rsid w:val="00534EA7"/>
    <w:rsid w:val="005366A9"/>
    <w:rsid w:val="00540974"/>
    <w:rsid w:val="005463F7"/>
    <w:rsid w:val="00546EAC"/>
    <w:rsid w:val="00551AE8"/>
    <w:rsid w:val="0056225E"/>
    <w:rsid w:val="00563036"/>
    <w:rsid w:val="00565B1B"/>
    <w:rsid w:val="00577297"/>
    <w:rsid w:val="00577359"/>
    <w:rsid w:val="00577A9C"/>
    <w:rsid w:val="00580E9E"/>
    <w:rsid w:val="0058224E"/>
    <w:rsid w:val="00595453"/>
    <w:rsid w:val="00596F44"/>
    <w:rsid w:val="005A05FA"/>
    <w:rsid w:val="005A1D84"/>
    <w:rsid w:val="005A35CE"/>
    <w:rsid w:val="005A492E"/>
    <w:rsid w:val="005A6BE7"/>
    <w:rsid w:val="005A70EA"/>
    <w:rsid w:val="005B1D82"/>
    <w:rsid w:val="005C2F74"/>
    <w:rsid w:val="005C3963"/>
    <w:rsid w:val="005C7A95"/>
    <w:rsid w:val="005D1840"/>
    <w:rsid w:val="005D1F86"/>
    <w:rsid w:val="005D262D"/>
    <w:rsid w:val="005D35E4"/>
    <w:rsid w:val="005D7910"/>
    <w:rsid w:val="005E234F"/>
    <w:rsid w:val="005E2D5F"/>
    <w:rsid w:val="005F52E7"/>
    <w:rsid w:val="005F5C05"/>
    <w:rsid w:val="006028CF"/>
    <w:rsid w:val="0060294B"/>
    <w:rsid w:val="00614C68"/>
    <w:rsid w:val="00615003"/>
    <w:rsid w:val="00616C4E"/>
    <w:rsid w:val="0062154F"/>
    <w:rsid w:val="00622753"/>
    <w:rsid w:val="00626026"/>
    <w:rsid w:val="00630DFD"/>
    <w:rsid w:val="00631A8C"/>
    <w:rsid w:val="00632B60"/>
    <w:rsid w:val="006348F2"/>
    <w:rsid w:val="00637ACB"/>
    <w:rsid w:val="006403EF"/>
    <w:rsid w:val="00640453"/>
    <w:rsid w:val="00641BA3"/>
    <w:rsid w:val="00647BA0"/>
    <w:rsid w:val="006514DC"/>
    <w:rsid w:val="00651CA2"/>
    <w:rsid w:val="00653D60"/>
    <w:rsid w:val="0065573C"/>
    <w:rsid w:val="00655D95"/>
    <w:rsid w:val="00656D6A"/>
    <w:rsid w:val="0066074E"/>
    <w:rsid w:val="006607F9"/>
    <w:rsid w:val="00660ADD"/>
    <w:rsid w:val="00660D05"/>
    <w:rsid w:val="00671D9A"/>
    <w:rsid w:val="00673952"/>
    <w:rsid w:val="00676432"/>
    <w:rsid w:val="00676891"/>
    <w:rsid w:val="00676CF0"/>
    <w:rsid w:val="00686C9D"/>
    <w:rsid w:val="0069261C"/>
    <w:rsid w:val="006932C7"/>
    <w:rsid w:val="006977B8"/>
    <w:rsid w:val="006A4795"/>
    <w:rsid w:val="006A545C"/>
    <w:rsid w:val="006A54DC"/>
    <w:rsid w:val="006B0C4E"/>
    <w:rsid w:val="006B2D5B"/>
    <w:rsid w:val="006B367C"/>
    <w:rsid w:val="006B7D14"/>
    <w:rsid w:val="006C186D"/>
    <w:rsid w:val="006C31A2"/>
    <w:rsid w:val="006D3CF3"/>
    <w:rsid w:val="006D5B93"/>
    <w:rsid w:val="006D655E"/>
    <w:rsid w:val="006D6F76"/>
    <w:rsid w:val="006E1252"/>
    <w:rsid w:val="006E18DE"/>
    <w:rsid w:val="006E54C5"/>
    <w:rsid w:val="006F53F1"/>
    <w:rsid w:val="006F796E"/>
    <w:rsid w:val="00710590"/>
    <w:rsid w:val="00711582"/>
    <w:rsid w:val="007155BB"/>
    <w:rsid w:val="00721570"/>
    <w:rsid w:val="00723272"/>
    <w:rsid w:val="00723A75"/>
    <w:rsid w:val="00724889"/>
    <w:rsid w:val="00725A7D"/>
    <w:rsid w:val="00727093"/>
    <w:rsid w:val="00727446"/>
    <w:rsid w:val="0073085C"/>
    <w:rsid w:val="00743BDB"/>
    <w:rsid w:val="00746505"/>
    <w:rsid w:val="00750BAF"/>
    <w:rsid w:val="00751343"/>
    <w:rsid w:val="00752FD1"/>
    <w:rsid w:val="00756E9B"/>
    <w:rsid w:val="00760059"/>
    <w:rsid w:val="00772B07"/>
    <w:rsid w:val="00772CE9"/>
    <w:rsid w:val="00773C51"/>
    <w:rsid w:val="007765C8"/>
    <w:rsid w:val="00790BB3"/>
    <w:rsid w:val="00792043"/>
    <w:rsid w:val="00792D1A"/>
    <w:rsid w:val="00792FFC"/>
    <w:rsid w:val="007975E7"/>
    <w:rsid w:val="00797EDD"/>
    <w:rsid w:val="007A0414"/>
    <w:rsid w:val="007A5D59"/>
    <w:rsid w:val="007A645C"/>
    <w:rsid w:val="007A722B"/>
    <w:rsid w:val="007B0322"/>
    <w:rsid w:val="007B5C33"/>
    <w:rsid w:val="007C0657"/>
    <w:rsid w:val="007C0D2D"/>
    <w:rsid w:val="007C0E3F"/>
    <w:rsid w:val="007C206C"/>
    <w:rsid w:val="007C5729"/>
    <w:rsid w:val="007C71E8"/>
    <w:rsid w:val="007D071A"/>
    <w:rsid w:val="007D1C68"/>
    <w:rsid w:val="007D63D1"/>
    <w:rsid w:val="007E2492"/>
    <w:rsid w:val="007E6582"/>
    <w:rsid w:val="007E732D"/>
    <w:rsid w:val="007E7B1A"/>
    <w:rsid w:val="007F4F06"/>
    <w:rsid w:val="007F6EBE"/>
    <w:rsid w:val="008014C3"/>
    <w:rsid w:val="00801A31"/>
    <w:rsid w:val="00805B45"/>
    <w:rsid w:val="008111E4"/>
    <w:rsid w:val="0081301C"/>
    <w:rsid w:val="008146CE"/>
    <w:rsid w:val="00815A1A"/>
    <w:rsid w:val="008165EF"/>
    <w:rsid w:val="00817DD6"/>
    <w:rsid w:val="008221D0"/>
    <w:rsid w:val="00822A20"/>
    <w:rsid w:val="008240D1"/>
    <w:rsid w:val="00824CCF"/>
    <w:rsid w:val="008250D5"/>
    <w:rsid w:val="00826048"/>
    <w:rsid w:val="00826116"/>
    <w:rsid w:val="00826C10"/>
    <w:rsid w:val="00831203"/>
    <w:rsid w:val="0083593D"/>
    <w:rsid w:val="00835C7C"/>
    <w:rsid w:val="00837587"/>
    <w:rsid w:val="00845BED"/>
    <w:rsid w:val="0084741D"/>
    <w:rsid w:val="008505C9"/>
    <w:rsid w:val="008513DA"/>
    <w:rsid w:val="00851973"/>
    <w:rsid w:val="00851DE0"/>
    <w:rsid w:val="00855338"/>
    <w:rsid w:val="00856654"/>
    <w:rsid w:val="00860166"/>
    <w:rsid w:val="0086203D"/>
    <w:rsid w:val="008629A9"/>
    <w:rsid w:val="00863AEB"/>
    <w:rsid w:val="00866FA6"/>
    <w:rsid w:val="00870B3D"/>
    <w:rsid w:val="0087133D"/>
    <w:rsid w:val="00873D73"/>
    <w:rsid w:val="0087440C"/>
    <w:rsid w:val="00874CDC"/>
    <w:rsid w:val="0087595E"/>
    <w:rsid w:val="00875AAA"/>
    <w:rsid w:val="0088513A"/>
    <w:rsid w:val="008858F6"/>
    <w:rsid w:val="0089065A"/>
    <w:rsid w:val="008916C2"/>
    <w:rsid w:val="0089245A"/>
    <w:rsid w:val="00893C19"/>
    <w:rsid w:val="00895308"/>
    <w:rsid w:val="008A0240"/>
    <w:rsid w:val="008A09ED"/>
    <w:rsid w:val="008A425D"/>
    <w:rsid w:val="008A546B"/>
    <w:rsid w:val="008B6372"/>
    <w:rsid w:val="008C4411"/>
    <w:rsid w:val="008C458E"/>
    <w:rsid w:val="008D4A5F"/>
    <w:rsid w:val="008D636C"/>
    <w:rsid w:val="008D6C8D"/>
    <w:rsid w:val="008D7759"/>
    <w:rsid w:val="008D7AAD"/>
    <w:rsid w:val="008E2B54"/>
    <w:rsid w:val="008E4404"/>
    <w:rsid w:val="008E58C7"/>
    <w:rsid w:val="008E7D59"/>
    <w:rsid w:val="008F4EE7"/>
    <w:rsid w:val="008F5021"/>
    <w:rsid w:val="008F62BD"/>
    <w:rsid w:val="009006F2"/>
    <w:rsid w:val="00910D94"/>
    <w:rsid w:val="009235BE"/>
    <w:rsid w:val="00926C67"/>
    <w:rsid w:val="00942AC0"/>
    <w:rsid w:val="00943573"/>
    <w:rsid w:val="009449ED"/>
    <w:rsid w:val="00944AB4"/>
    <w:rsid w:val="00945E00"/>
    <w:rsid w:val="00947477"/>
    <w:rsid w:val="00950DE6"/>
    <w:rsid w:val="00963AC9"/>
    <w:rsid w:val="00967C31"/>
    <w:rsid w:val="00971B61"/>
    <w:rsid w:val="00975722"/>
    <w:rsid w:val="00980C31"/>
    <w:rsid w:val="00981587"/>
    <w:rsid w:val="00987543"/>
    <w:rsid w:val="00993716"/>
    <w:rsid w:val="009955FF"/>
    <w:rsid w:val="009A7329"/>
    <w:rsid w:val="009B2436"/>
    <w:rsid w:val="009B25FE"/>
    <w:rsid w:val="009B3C97"/>
    <w:rsid w:val="009B5506"/>
    <w:rsid w:val="009B7F0D"/>
    <w:rsid w:val="009C1304"/>
    <w:rsid w:val="009C5029"/>
    <w:rsid w:val="009C57F8"/>
    <w:rsid w:val="009D04CB"/>
    <w:rsid w:val="009D259D"/>
    <w:rsid w:val="009D3371"/>
    <w:rsid w:val="009E319F"/>
    <w:rsid w:val="009E659E"/>
    <w:rsid w:val="009F23CB"/>
    <w:rsid w:val="009F3038"/>
    <w:rsid w:val="00A00487"/>
    <w:rsid w:val="00A0284A"/>
    <w:rsid w:val="00A07259"/>
    <w:rsid w:val="00A10778"/>
    <w:rsid w:val="00A15078"/>
    <w:rsid w:val="00A16ACB"/>
    <w:rsid w:val="00A21D26"/>
    <w:rsid w:val="00A21F46"/>
    <w:rsid w:val="00A240A4"/>
    <w:rsid w:val="00A326E5"/>
    <w:rsid w:val="00A350C9"/>
    <w:rsid w:val="00A353B4"/>
    <w:rsid w:val="00A36B23"/>
    <w:rsid w:val="00A41072"/>
    <w:rsid w:val="00A42DB4"/>
    <w:rsid w:val="00A44202"/>
    <w:rsid w:val="00A44209"/>
    <w:rsid w:val="00A50D9D"/>
    <w:rsid w:val="00A53000"/>
    <w:rsid w:val="00A545C6"/>
    <w:rsid w:val="00A579D6"/>
    <w:rsid w:val="00A60BF0"/>
    <w:rsid w:val="00A6720D"/>
    <w:rsid w:val="00A719AC"/>
    <w:rsid w:val="00A7594E"/>
    <w:rsid w:val="00A75F87"/>
    <w:rsid w:val="00A762BA"/>
    <w:rsid w:val="00A8154D"/>
    <w:rsid w:val="00A8536B"/>
    <w:rsid w:val="00A92446"/>
    <w:rsid w:val="00A935F3"/>
    <w:rsid w:val="00A954DF"/>
    <w:rsid w:val="00A95D8B"/>
    <w:rsid w:val="00AA281B"/>
    <w:rsid w:val="00AA2835"/>
    <w:rsid w:val="00AA2D8A"/>
    <w:rsid w:val="00AA4EE4"/>
    <w:rsid w:val="00AB06F6"/>
    <w:rsid w:val="00AB1003"/>
    <w:rsid w:val="00AB13EC"/>
    <w:rsid w:val="00AB367F"/>
    <w:rsid w:val="00AC0270"/>
    <w:rsid w:val="00AC3865"/>
    <w:rsid w:val="00AC3EA3"/>
    <w:rsid w:val="00AC64E5"/>
    <w:rsid w:val="00AC65E9"/>
    <w:rsid w:val="00AC792D"/>
    <w:rsid w:val="00AC7A1E"/>
    <w:rsid w:val="00AD1BF2"/>
    <w:rsid w:val="00AD795E"/>
    <w:rsid w:val="00AE2FD9"/>
    <w:rsid w:val="00AE3410"/>
    <w:rsid w:val="00AE561D"/>
    <w:rsid w:val="00AE5940"/>
    <w:rsid w:val="00AF06AD"/>
    <w:rsid w:val="00AF4D02"/>
    <w:rsid w:val="00B06637"/>
    <w:rsid w:val="00B10EF6"/>
    <w:rsid w:val="00B1351C"/>
    <w:rsid w:val="00B136A3"/>
    <w:rsid w:val="00B13D06"/>
    <w:rsid w:val="00B14FF0"/>
    <w:rsid w:val="00B201C2"/>
    <w:rsid w:val="00B259F8"/>
    <w:rsid w:val="00B27E5C"/>
    <w:rsid w:val="00B37AE1"/>
    <w:rsid w:val="00B451EF"/>
    <w:rsid w:val="00B45EE9"/>
    <w:rsid w:val="00B53A65"/>
    <w:rsid w:val="00B640BF"/>
    <w:rsid w:val="00B640DA"/>
    <w:rsid w:val="00B657B8"/>
    <w:rsid w:val="00B66BCA"/>
    <w:rsid w:val="00B752BE"/>
    <w:rsid w:val="00B81EFB"/>
    <w:rsid w:val="00B828B3"/>
    <w:rsid w:val="00B83CB8"/>
    <w:rsid w:val="00B84920"/>
    <w:rsid w:val="00B8556A"/>
    <w:rsid w:val="00B95E76"/>
    <w:rsid w:val="00BA09DE"/>
    <w:rsid w:val="00BA1440"/>
    <w:rsid w:val="00BA1C15"/>
    <w:rsid w:val="00BA2A9C"/>
    <w:rsid w:val="00BA510A"/>
    <w:rsid w:val="00BA7128"/>
    <w:rsid w:val="00BB1019"/>
    <w:rsid w:val="00BB2BFF"/>
    <w:rsid w:val="00BB2E2E"/>
    <w:rsid w:val="00BB3E2F"/>
    <w:rsid w:val="00BB41CE"/>
    <w:rsid w:val="00BB52DA"/>
    <w:rsid w:val="00BB6949"/>
    <w:rsid w:val="00BB6AF4"/>
    <w:rsid w:val="00BC031B"/>
    <w:rsid w:val="00BC2AA1"/>
    <w:rsid w:val="00BC2AD7"/>
    <w:rsid w:val="00BC3A14"/>
    <w:rsid w:val="00BC5C79"/>
    <w:rsid w:val="00BD1139"/>
    <w:rsid w:val="00BD15CB"/>
    <w:rsid w:val="00BD40A1"/>
    <w:rsid w:val="00BD466D"/>
    <w:rsid w:val="00BD5647"/>
    <w:rsid w:val="00BD7F0C"/>
    <w:rsid w:val="00BE4AE6"/>
    <w:rsid w:val="00BE5548"/>
    <w:rsid w:val="00BF50F5"/>
    <w:rsid w:val="00BF5E7D"/>
    <w:rsid w:val="00BF7B0B"/>
    <w:rsid w:val="00BF7E3D"/>
    <w:rsid w:val="00C012A3"/>
    <w:rsid w:val="00C013C5"/>
    <w:rsid w:val="00C01439"/>
    <w:rsid w:val="00C100BE"/>
    <w:rsid w:val="00C10D82"/>
    <w:rsid w:val="00C130A0"/>
    <w:rsid w:val="00C144E8"/>
    <w:rsid w:val="00C16F19"/>
    <w:rsid w:val="00C2028A"/>
    <w:rsid w:val="00C30EB1"/>
    <w:rsid w:val="00C414E8"/>
    <w:rsid w:val="00C43119"/>
    <w:rsid w:val="00C44B27"/>
    <w:rsid w:val="00C52A7B"/>
    <w:rsid w:val="00C54B21"/>
    <w:rsid w:val="00C56D9D"/>
    <w:rsid w:val="00C57822"/>
    <w:rsid w:val="00C61690"/>
    <w:rsid w:val="00C62F25"/>
    <w:rsid w:val="00C6324C"/>
    <w:rsid w:val="00C6458E"/>
    <w:rsid w:val="00C659BF"/>
    <w:rsid w:val="00C65D2B"/>
    <w:rsid w:val="00C67914"/>
    <w:rsid w:val="00C679AA"/>
    <w:rsid w:val="00C70ED5"/>
    <w:rsid w:val="00C724CF"/>
    <w:rsid w:val="00C736E8"/>
    <w:rsid w:val="00C740DD"/>
    <w:rsid w:val="00C75972"/>
    <w:rsid w:val="00C75C21"/>
    <w:rsid w:val="00C801C6"/>
    <w:rsid w:val="00C82792"/>
    <w:rsid w:val="00C90305"/>
    <w:rsid w:val="00C948FD"/>
    <w:rsid w:val="00CA0210"/>
    <w:rsid w:val="00CA2D6F"/>
    <w:rsid w:val="00CB2220"/>
    <w:rsid w:val="00CB4319"/>
    <w:rsid w:val="00CB43D5"/>
    <w:rsid w:val="00CB6665"/>
    <w:rsid w:val="00CB6FA7"/>
    <w:rsid w:val="00CC001F"/>
    <w:rsid w:val="00CC010A"/>
    <w:rsid w:val="00CC04A1"/>
    <w:rsid w:val="00CC364E"/>
    <w:rsid w:val="00CC76F9"/>
    <w:rsid w:val="00CC77F0"/>
    <w:rsid w:val="00CD066B"/>
    <w:rsid w:val="00CD25C3"/>
    <w:rsid w:val="00CD2DD2"/>
    <w:rsid w:val="00CD3ECE"/>
    <w:rsid w:val="00CD46E2"/>
    <w:rsid w:val="00CE24D3"/>
    <w:rsid w:val="00CF2BC6"/>
    <w:rsid w:val="00CF3ADC"/>
    <w:rsid w:val="00D00D0B"/>
    <w:rsid w:val="00D04B69"/>
    <w:rsid w:val="00D058AF"/>
    <w:rsid w:val="00D11C69"/>
    <w:rsid w:val="00D17FBC"/>
    <w:rsid w:val="00D20875"/>
    <w:rsid w:val="00D243EB"/>
    <w:rsid w:val="00D27F54"/>
    <w:rsid w:val="00D30565"/>
    <w:rsid w:val="00D324D9"/>
    <w:rsid w:val="00D33461"/>
    <w:rsid w:val="00D40187"/>
    <w:rsid w:val="00D40420"/>
    <w:rsid w:val="00D42AF1"/>
    <w:rsid w:val="00D455CE"/>
    <w:rsid w:val="00D46EFF"/>
    <w:rsid w:val="00D537FA"/>
    <w:rsid w:val="00D548A9"/>
    <w:rsid w:val="00D54C05"/>
    <w:rsid w:val="00D56737"/>
    <w:rsid w:val="00D60A7F"/>
    <w:rsid w:val="00D6231B"/>
    <w:rsid w:val="00D7020F"/>
    <w:rsid w:val="00D70E97"/>
    <w:rsid w:val="00D71E16"/>
    <w:rsid w:val="00D77E47"/>
    <w:rsid w:val="00D80D99"/>
    <w:rsid w:val="00D82CA4"/>
    <w:rsid w:val="00D836E5"/>
    <w:rsid w:val="00D84560"/>
    <w:rsid w:val="00D84977"/>
    <w:rsid w:val="00D8562F"/>
    <w:rsid w:val="00D90644"/>
    <w:rsid w:val="00D9101F"/>
    <w:rsid w:val="00D94116"/>
    <w:rsid w:val="00D94F08"/>
    <w:rsid w:val="00D9503C"/>
    <w:rsid w:val="00DA01EB"/>
    <w:rsid w:val="00DA0468"/>
    <w:rsid w:val="00DA0B69"/>
    <w:rsid w:val="00DA13F1"/>
    <w:rsid w:val="00DA18B3"/>
    <w:rsid w:val="00DA3026"/>
    <w:rsid w:val="00DA4552"/>
    <w:rsid w:val="00DB1063"/>
    <w:rsid w:val="00DB45D0"/>
    <w:rsid w:val="00DB63E3"/>
    <w:rsid w:val="00DC1C70"/>
    <w:rsid w:val="00DC1DB7"/>
    <w:rsid w:val="00DC468D"/>
    <w:rsid w:val="00DC6E36"/>
    <w:rsid w:val="00DD1A3C"/>
    <w:rsid w:val="00DD73EF"/>
    <w:rsid w:val="00DD7718"/>
    <w:rsid w:val="00DE04B5"/>
    <w:rsid w:val="00DE23E8"/>
    <w:rsid w:val="00DE288B"/>
    <w:rsid w:val="00DE38E0"/>
    <w:rsid w:val="00DF0097"/>
    <w:rsid w:val="00DF0518"/>
    <w:rsid w:val="00DF187F"/>
    <w:rsid w:val="00DF2189"/>
    <w:rsid w:val="00E0128B"/>
    <w:rsid w:val="00E0305D"/>
    <w:rsid w:val="00E0308E"/>
    <w:rsid w:val="00E03E53"/>
    <w:rsid w:val="00E11C78"/>
    <w:rsid w:val="00E21F5A"/>
    <w:rsid w:val="00E32BE1"/>
    <w:rsid w:val="00E34598"/>
    <w:rsid w:val="00E42134"/>
    <w:rsid w:val="00E43752"/>
    <w:rsid w:val="00E50138"/>
    <w:rsid w:val="00E5059C"/>
    <w:rsid w:val="00E54130"/>
    <w:rsid w:val="00E62693"/>
    <w:rsid w:val="00E64E17"/>
    <w:rsid w:val="00E6528A"/>
    <w:rsid w:val="00E65914"/>
    <w:rsid w:val="00E66603"/>
    <w:rsid w:val="00E70E1A"/>
    <w:rsid w:val="00E71DC6"/>
    <w:rsid w:val="00E852EA"/>
    <w:rsid w:val="00E918AD"/>
    <w:rsid w:val="00E95034"/>
    <w:rsid w:val="00EA06CE"/>
    <w:rsid w:val="00EA26CE"/>
    <w:rsid w:val="00EA3D3C"/>
    <w:rsid w:val="00EA3F95"/>
    <w:rsid w:val="00EB4273"/>
    <w:rsid w:val="00EC254E"/>
    <w:rsid w:val="00EC2DDA"/>
    <w:rsid w:val="00EC63EC"/>
    <w:rsid w:val="00EC6852"/>
    <w:rsid w:val="00EC7CC3"/>
    <w:rsid w:val="00ED1C58"/>
    <w:rsid w:val="00ED7B75"/>
    <w:rsid w:val="00EE08E5"/>
    <w:rsid w:val="00EE7B72"/>
    <w:rsid w:val="00EF0812"/>
    <w:rsid w:val="00F005F8"/>
    <w:rsid w:val="00F0103C"/>
    <w:rsid w:val="00F03403"/>
    <w:rsid w:val="00F03B8D"/>
    <w:rsid w:val="00F03DC7"/>
    <w:rsid w:val="00F05CF7"/>
    <w:rsid w:val="00F0746C"/>
    <w:rsid w:val="00F103FD"/>
    <w:rsid w:val="00F10513"/>
    <w:rsid w:val="00F10784"/>
    <w:rsid w:val="00F15CAD"/>
    <w:rsid w:val="00F16B08"/>
    <w:rsid w:val="00F20957"/>
    <w:rsid w:val="00F254A4"/>
    <w:rsid w:val="00F3400B"/>
    <w:rsid w:val="00F360E4"/>
    <w:rsid w:val="00F46494"/>
    <w:rsid w:val="00F517C7"/>
    <w:rsid w:val="00F52005"/>
    <w:rsid w:val="00F5203F"/>
    <w:rsid w:val="00F558AB"/>
    <w:rsid w:val="00F60377"/>
    <w:rsid w:val="00F60C30"/>
    <w:rsid w:val="00F61D89"/>
    <w:rsid w:val="00F66CA1"/>
    <w:rsid w:val="00F812BA"/>
    <w:rsid w:val="00F82CAA"/>
    <w:rsid w:val="00F8376E"/>
    <w:rsid w:val="00F86ABB"/>
    <w:rsid w:val="00F87339"/>
    <w:rsid w:val="00F91AB2"/>
    <w:rsid w:val="00F92E58"/>
    <w:rsid w:val="00F9349E"/>
    <w:rsid w:val="00F94E80"/>
    <w:rsid w:val="00F95C21"/>
    <w:rsid w:val="00F96FD4"/>
    <w:rsid w:val="00F97039"/>
    <w:rsid w:val="00FA121A"/>
    <w:rsid w:val="00FA3874"/>
    <w:rsid w:val="00FA601C"/>
    <w:rsid w:val="00FA6F7B"/>
    <w:rsid w:val="00FC1851"/>
    <w:rsid w:val="00FD1A32"/>
    <w:rsid w:val="00FD65BA"/>
    <w:rsid w:val="00FD7648"/>
    <w:rsid w:val="00FE0E65"/>
    <w:rsid w:val="00FE2770"/>
    <w:rsid w:val="00FE40F4"/>
    <w:rsid w:val="00FF1505"/>
    <w:rsid w:val="00FF4846"/>
    <w:rsid w:val="00FF5770"/>
    <w:rsid w:val="00FF7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6456D8C-2DB5-442A-884F-04C12A855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EndNoteBibliography">
    <w:name w:val="EndNote Bibliography 字符"/>
    <w:basedOn w:val="a1"/>
    <w:link w:val="EndNoteBibliography0"/>
    <w:locked/>
    <w:rsid w:val="00253428"/>
    <w:rPr>
      <w:rFonts w:ascii="等线" w:eastAsia="等线" w:hAnsi="等线"/>
      <w:noProof/>
      <w:sz w:val="20"/>
      <w:lang w:val="en-GB"/>
    </w:rPr>
  </w:style>
  <w:style w:type="paragraph" w:customStyle="1" w:styleId="EndNoteBibliography0">
    <w:name w:val="EndNote Bibliography"/>
    <w:basedOn w:val="a0"/>
    <w:link w:val="EndNoteBibliography"/>
    <w:rsid w:val="00253428"/>
    <w:pPr>
      <w:widowControl w:val="0"/>
      <w:spacing w:before="0" w:after="0"/>
      <w:jc w:val="both"/>
    </w:pPr>
    <w:rPr>
      <w:rFonts w:ascii="等线" w:eastAsia="等线" w:hAnsi="等线"/>
      <w:noProof/>
      <w:sz w:val="20"/>
      <w:lang w:val="en-GB"/>
    </w:rPr>
  </w:style>
  <w:style w:type="paragraph" w:customStyle="1" w:styleId="EndNoteBibliographyTitle">
    <w:name w:val="EndNote Bibliography Title"/>
    <w:basedOn w:val="a0"/>
    <w:link w:val="EndNoteBibliographyTitle0"/>
    <w:rsid w:val="00BF7E3D"/>
    <w:pPr>
      <w:spacing w:after="0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sid w:val="00BF7E3D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9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9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16AFF7E-E538-4632-A255-706A4E143BD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262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霜 李</cp:lastModifiedBy>
  <cp:revision>111</cp:revision>
  <cp:lastPrinted>2023-12-13T17:16:00Z</cp:lastPrinted>
  <dcterms:created xsi:type="dcterms:W3CDTF">2022-11-17T16:52:00Z</dcterms:created>
  <dcterms:modified xsi:type="dcterms:W3CDTF">2024-03-05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